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E6F8D" w14:textId="77777777" w:rsidR="00E90ADF" w:rsidRDefault="00E90ADF"/>
    <w:p w14:paraId="5833373D" w14:textId="77777777" w:rsidR="00D33ACA" w:rsidRDefault="00D33ACA"/>
    <w:p w14:paraId="5027DAED" w14:textId="77777777" w:rsidR="00D33ACA" w:rsidRPr="00F06080" w:rsidRDefault="00D33ACA" w:rsidP="00D33ACA">
      <w:pPr>
        <w:pStyle w:val="Heading3"/>
        <w:rPr>
          <w:b/>
          <w:bCs/>
          <w:color w:val="auto"/>
        </w:rPr>
      </w:pPr>
      <w:r w:rsidRPr="00F06080">
        <w:rPr>
          <w:b/>
          <w:bCs/>
          <w:color w:val="auto"/>
        </w:rPr>
        <w:t>Supplementary Information:</w:t>
      </w:r>
    </w:p>
    <w:p w14:paraId="240686F3" w14:textId="77777777" w:rsidR="00D33ACA" w:rsidRDefault="00D33ACA" w:rsidP="00D33A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512"/>
        <w:tblW w:w="9016" w:type="dxa"/>
        <w:shd w:val="clear" w:color="auto" w:fill="FFFFFF" w:themeFill="background1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49"/>
        <w:gridCol w:w="2455"/>
        <w:gridCol w:w="1183"/>
        <w:gridCol w:w="1219"/>
        <w:gridCol w:w="973"/>
        <w:gridCol w:w="1728"/>
        <w:gridCol w:w="1009"/>
      </w:tblGrid>
      <w:tr w:rsidR="00D33ACA" w:rsidRPr="00796C8D" w14:paraId="7F292DDD" w14:textId="77777777" w:rsidTr="00EF71C0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3CB6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E1D6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Administrative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BF2F6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46D5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4196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 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01B24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r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FE199C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D33ACA" w:rsidRPr="00796C8D" w14:paraId="071952F3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18054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34F8E6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Riya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D55F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89AD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9BC9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3EDE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B827A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</w:p>
        </w:tc>
      </w:tr>
      <w:tr w:rsidR="00D33ACA" w:rsidRPr="00796C8D" w14:paraId="63918B60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FE97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FCC5D0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Makk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D83F8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FC9EE7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68EDA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191BB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F09503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</w:tr>
      <w:tr w:rsidR="00D33ACA" w:rsidRPr="00796C8D" w14:paraId="319C7DA7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9CC24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D721C5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Madin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770F0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4700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7A389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D92130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B1AB6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</w:tr>
      <w:tr w:rsidR="00D33ACA" w:rsidRPr="00796C8D" w14:paraId="5B7F044B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8D38B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5EEDE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Qass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9966F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BD0DB8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42D2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5EF5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AB357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</w:tr>
      <w:tr w:rsidR="00D33ACA" w:rsidRPr="00796C8D" w14:paraId="31C5A43C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4AA68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9A269C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Eastern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7E57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BA17C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2F5E0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7DF14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5F1AE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</w:tr>
      <w:tr w:rsidR="00D33ACA" w:rsidRPr="00796C8D" w14:paraId="062EF872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A6DBD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909A45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A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AFBCA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A7376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C521A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6A04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FFFA4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</w:tr>
      <w:tr w:rsidR="00D33ACA" w:rsidRPr="00796C8D" w14:paraId="3D95005C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FDD3ED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B812DF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Tab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8E4C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E8CFA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E31A00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96144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563DD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</w:tr>
      <w:tr w:rsidR="00D33ACA" w:rsidRPr="00796C8D" w14:paraId="3B5AED41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3B928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20FDA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H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6F5D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A2E6B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8F22F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EFE5C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E713C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</w:tr>
      <w:tr w:rsidR="00D33ACA" w:rsidRPr="00796C8D" w14:paraId="6D605E00" w14:textId="77777777" w:rsidTr="00EF71C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CBB18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B25172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Northern B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EB786D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7CAA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67FC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819D1C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51981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</w:tr>
      <w:tr w:rsidR="00D33ACA" w:rsidRPr="00796C8D" w14:paraId="336093EB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0314D2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4288A5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Jaz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80D8F0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0F5577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EA4C0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13308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91ED5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</w:tr>
      <w:tr w:rsidR="00D33ACA" w:rsidRPr="00796C8D" w14:paraId="03EA8786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75D3D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0AFD8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Naj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46E4A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DFBA9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6C4FF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3D0A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A96DEA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</w:tr>
      <w:tr w:rsidR="00D33ACA" w:rsidRPr="00796C8D" w14:paraId="0AFFC3FE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DC72A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AE8BE5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Al-B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39B0C7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F7AF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C2F5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900002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D0E71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</w:tr>
      <w:tr w:rsidR="00D33ACA" w:rsidRPr="00796C8D" w14:paraId="32A4E7EA" w14:textId="77777777" w:rsidTr="00EF71C0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0EB0EE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A66323" w14:textId="77777777" w:rsidR="00D33ACA" w:rsidRPr="00F9191F" w:rsidRDefault="00D33ACA" w:rsidP="00EF71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Jou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63D4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8FD7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7FCA8A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89FEF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06A2EA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</w:tr>
      <w:tr w:rsidR="00D33ACA" w:rsidRPr="00796C8D" w14:paraId="3A449335" w14:textId="77777777" w:rsidTr="00EF71C0">
        <w:trPr>
          <w:trHeight w:val="311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1CE0D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Total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AC4F3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2A4C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81B91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166935" w14:textId="77777777" w:rsidR="00D33ACA" w:rsidRPr="00F9191F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19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F06CB" w14:textId="77777777" w:rsidR="00D33ACA" w:rsidRPr="00796C8D" w:rsidRDefault="00D33ACA" w:rsidP="00EF71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D01CA9" w14:textId="77777777" w:rsidR="00D33ACA" w:rsidRPr="00EF71C0" w:rsidRDefault="00D33ACA" w:rsidP="00940F71">
      <w:pPr>
        <w:jc w:val="center"/>
        <w:rPr>
          <w:rFonts w:asciiTheme="majorBidi" w:hAnsiTheme="majorBidi" w:cstheme="majorBidi"/>
          <w:b/>
          <w:bCs/>
          <w:kern w:val="2"/>
          <w:sz w:val="24"/>
          <w:szCs w:val="24"/>
          <w:lang w:val="en-IN"/>
          <w14:ligatures w14:val="standardContextual"/>
        </w:rPr>
      </w:pPr>
      <w:r w:rsidRPr="00EF71C0">
        <w:rPr>
          <w:rFonts w:asciiTheme="majorBidi" w:hAnsiTheme="majorBidi" w:cstheme="majorBidi"/>
          <w:b/>
          <w:bCs/>
          <w:kern w:val="2"/>
          <w:sz w:val="24"/>
          <w:szCs w:val="24"/>
          <w:lang w:val="en-IN"/>
          <w14:ligatures w14:val="standardContextual"/>
        </w:rPr>
        <w:t>Table S1. Sampling frame and the active individuals</w:t>
      </w:r>
    </w:p>
    <w:p w14:paraId="39BCFA5C" w14:textId="738B0A59" w:rsidR="00D33ACA" w:rsidRDefault="00D33ACA" w:rsidP="00940F7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Sample size (n) calculated by the Single proportion </w:t>
      </w:r>
      <w:r w:rsidRPr="007676CE">
        <w:rPr>
          <w:rFonts w:ascii="Times New Roman" w:hAnsi="Times New Roman" w:cs="Times New Roman"/>
          <w:sz w:val="16"/>
          <w:szCs w:val="16"/>
        </w:rPr>
        <w:t>(Z</w:t>
      </w:r>
      <w:r w:rsidRPr="007676C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676CE">
        <w:rPr>
          <w:rFonts w:ascii="Times New Roman" w:hAnsi="Times New Roman" w:cs="Times New Roman"/>
          <w:sz w:val="16"/>
          <w:szCs w:val="16"/>
        </w:rPr>
        <w:t>*P*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7676CE">
        <w:rPr>
          <w:rFonts w:ascii="Times New Roman" w:hAnsi="Times New Roman" w:cs="Times New Roman"/>
          <w:sz w:val="16"/>
          <w:szCs w:val="16"/>
        </w:rPr>
        <w:t>1-P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7676CE">
        <w:rPr>
          <w:rFonts w:ascii="Times New Roman" w:hAnsi="Times New Roman" w:cs="Times New Roman"/>
          <w:sz w:val="16"/>
          <w:szCs w:val="16"/>
        </w:rPr>
        <w:t>)/e</w:t>
      </w:r>
      <w:r w:rsidRPr="007676C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. Where 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Z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: V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alue from standard normal</w:t>
      </w:r>
      <w:r w:rsidR="00940F71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Distribution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corresponding to desired confidence level (Z=1.96 for 95% CI)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P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: E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xpected true proportion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: D</w:t>
      </w:r>
      <w:r w:rsidRPr="00B57D1B">
        <w:rPr>
          <w:rFonts w:ascii="Times New Roman" w:hAnsi="Times New Roman" w:cs="Times New Roman"/>
          <w:sz w:val="16"/>
          <w:szCs w:val="16"/>
          <w:shd w:val="clear" w:color="auto" w:fill="FFFFFF"/>
        </w:rPr>
        <w:t>esired precision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NR: </w:t>
      </w:r>
      <w:proofErr w:type="gramStart"/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Non Response</w:t>
      </w:r>
      <w:proofErr w:type="gramEnd"/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Rate, Proportion: </w:t>
      </w:r>
      <w:r w:rsidRPr="00F9191F">
        <w:rPr>
          <w:rFonts w:ascii="Times New Roman" w:hAnsi="Times New Roman" w:cs="Times New Roman"/>
          <w:sz w:val="16"/>
          <w:szCs w:val="16"/>
          <w:shd w:val="clear" w:color="auto" w:fill="FFFFFF"/>
        </w:rPr>
        <w:t>Percentage of individuals aged 1</w:t>
      </w:r>
      <w:r>
        <w:rPr>
          <w:rFonts w:ascii="Times New Roman" w:hAnsi="Times New Roman" w:cs="Times New Roman" w:hint="cs"/>
          <w:sz w:val="16"/>
          <w:szCs w:val="16"/>
          <w:shd w:val="clear" w:color="auto" w:fill="FFFFFF"/>
          <w:rtl/>
        </w:rPr>
        <w:t>8</w:t>
      </w:r>
      <w:r w:rsidRPr="00F9191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years or above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F9191F">
        <w:rPr>
          <w:rFonts w:ascii="Times New Roman" w:hAnsi="Times New Roman" w:cs="Times New Roman"/>
          <w:sz w:val="16"/>
          <w:szCs w:val="16"/>
          <w:shd w:val="clear" w:color="auto" w:fill="FFFFFF"/>
        </w:rPr>
        <w:t>who practice sports activity (150 min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utes and more per week) at </w:t>
      </w:r>
      <w:proofErr w:type="gramStart"/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the  </w:t>
      </w:r>
      <w:r w:rsidR="00940F71">
        <w:rPr>
          <w:rFonts w:ascii="Times New Roman" w:hAnsi="Times New Roman" w:cs="Times New Roman"/>
          <w:sz w:val="16"/>
          <w:szCs w:val="16"/>
          <w:shd w:val="clear" w:color="auto" w:fill="FFFFFF"/>
        </w:rPr>
        <w:t>a</w:t>
      </w:r>
      <w:r w:rsidRPr="00F9191F">
        <w:rPr>
          <w:rFonts w:ascii="Times New Roman" w:hAnsi="Times New Roman" w:cs="Times New Roman"/>
          <w:sz w:val="16"/>
          <w:szCs w:val="16"/>
          <w:shd w:val="clear" w:color="auto" w:fill="FFFFFF"/>
        </w:rPr>
        <w:t>dministrative</w:t>
      </w:r>
      <w:proofErr w:type="gramEnd"/>
      <w:r w:rsidRPr="00F9191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region level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</w:t>
      </w:r>
      <w:r w:rsidRPr="007553FA">
        <w:rPr>
          <w:rFonts w:ascii="Times New Roman" w:hAnsi="Times New Roman" w:cs="Times New Roman"/>
          <w:sz w:val="16"/>
          <w:szCs w:val="16"/>
          <w:shd w:val="clear" w:color="auto" w:fill="FFFFFF"/>
        </w:rPr>
        <w:t>Source</w:t>
      </w:r>
      <w:r w:rsidR="00940F71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: </w:t>
      </w:r>
      <w:r w:rsidRPr="007553FA">
        <w:rPr>
          <w:rFonts w:ascii="Times New Roman" w:hAnsi="Times New Roman" w:cs="Times New Roman"/>
          <w:sz w:val="16"/>
          <w:szCs w:val="16"/>
          <w:shd w:val="clear" w:color="auto" w:fill="FFFFFF"/>
        </w:rPr>
        <w:t>Household Sports Practice Survey 2019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, General Authority for Statistics)</w:t>
      </w:r>
    </w:p>
    <w:p w14:paraId="3650ADC9" w14:textId="77777777" w:rsidR="00D33ACA" w:rsidRPr="00D33ACA" w:rsidRDefault="00D33ACA"/>
    <w:sectPr w:rsidR="00D33ACA" w:rsidRPr="00D33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04"/>
    <w:rsid w:val="00496D04"/>
    <w:rsid w:val="00940F71"/>
    <w:rsid w:val="009B5C74"/>
    <w:rsid w:val="00D33ACA"/>
    <w:rsid w:val="00D97F14"/>
    <w:rsid w:val="00E9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7C68"/>
  <w15:chartTrackingRefBased/>
  <w15:docId w15:val="{1AC25804-BF32-4503-A8F7-A922147A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D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D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D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6D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D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D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D0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D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D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D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D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D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MOHAN CHANDIKA</dc:creator>
  <cp:keywords/>
  <dc:description/>
  <cp:lastModifiedBy>RAMA MOHAN CHANDIKA</cp:lastModifiedBy>
  <cp:revision>3</cp:revision>
  <dcterms:created xsi:type="dcterms:W3CDTF">2025-10-18T07:23:00Z</dcterms:created>
  <dcterms:modified xsi:type="dcterms:W3CDTF">2025-10-18T07:26:00Z</dcterms:modified>
</cp:coreProperties>
</file>